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E72" w:rsidRPr="00410275" w:rsidRDefault="001A6630" w:rsidP="00746E7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10275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1A6630" w:rsidRPr="00410275" w:rsidRDefault="001A6630" w:rsidP="00746E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4BCB" w:rsidRPr="00EE765F" w:rsidRDefault="00A24BCB" w:rsidP="00A24BCB">
      <w:pPr>
        <w:jc w:val="both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r w:rsidRPr="00EE765F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Self-illumination of Carbon Dots by Bioluminescence Resonance Energy Transfer </w:t>
      </w:r>
    </w:p>
    <w:p w:rsidR="00410275" w:rsidRPr="00410275" w:rsidRDefault="00410275" w:rsidP="00746E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24BCB" w:rsidRPr="00EE765F" w:rsidRDefault="00A24BCB" w:rsidP="00A24BCB">
      <w:pPr>
        <w:jc w:val="both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EE765F">
        <w:rPr>
          <w:rFonts w:ascii="Times New Roman" w:eastAsia="Batang" w:hAnsi="Times New Roman" w:cs="Times New Roman"/>
          <w:sz w:val="24"/>
          <w:szCs w:val="24"/>
          <w:lang w:eastAsia="ko-KR"/>
        </w:rPr>
        <w:t>Jisu Song</w:t>
      </w:r>
      <w:r w:rsidRPr="00EE765F">
        <w:rPr>
          <w:rFonts w:ascii="Times New Roman" w:eastAsia="Batang" w:hAnsi="Times New Roman" w:cs="Times New Roman"/>
          <w:sz w:val="24"/>
          <w:szCs w:val="24"/>
          <w:vertAlign w:val="superscript"/>
          <w:lang w:eastAsia="ko-KR"/>
        </w:rPr>
        <w:t>1</w:t>
      </w:r>
      <w:r w:rsidRPr="00EE765F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and Jin Zhang</w:t>
      </w:r>
      <w:r w:rsidRPr="00EE765F">
        <w:rPr>
          <w:rFonts w:ascii="Times New Roman" w:eastAsia="Batang" w:hAnsi="Times New Roman" w:cs="Times New Roman"/>
          <w:sz w:val="24"/>
          <w:szCs w:val="24"/>
          <w:vertAlign w:val="superscript"/>
          <w:lang w:eastAsia="ko-KR"/>
        </w:rPr>
        <w:t>1,2,</w:t>
      </w:r>
      <w:r w:rsidRPr="00EE765F">
        <w:rPr>
          <w:rFonts w:ascii="Times New Roman" w:eastAsia="Batang" w:hAnsi="Times New Roman" w:cs="Times New Roman"/>
          <w:sz w:val="24"/>
          <w:szCs w:val="24"/>
          <w:lang w:eastAsia="ko-KR"/>
        </w:rPr>
        <w:t>*</w:t>
      </w:r>
    </w:p>
    <w:p w:rsidR="00A24BCB" w:rsidRPr="00EE765F" w:rsidRDefault="00A24BCB" w:rsidP="00A24BCB">
      <w:pPr>
        <w:jc w:val="both"/>
        <w:rPr>
          <w:rFonts w:ascii="Times New Roman" w:eastAsia="Batang" w:hAnsi="Times New Roman" w:cs="Times New Roman"/>
          <w:sz w:val="24"/>
          <w:szCs w:val="24"/>
          <w:lang w:eastAsia="ko-KR"/>
        </w:rPr>
      </w:pPr>
    </w:p>
    <w:p w:rsidR="00A24BCB" w:rsidRPr="00EE765F" w:rsidRDefault="00A24BCB" w:rsidP="00A24BCB">
      <w:pPr>
        <w:jc w:val="both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EE765F">
        <w:rPr>
          <w:rFonts w:ascii="Times New Roman" w:eastAsia="Batang" w:hAnsi="Times New Roman" w:cs="Times New Roman"/>
          <w:sz w:val="24"/>
          <w:szCs w:val="24"/>
          <w:vertAlign w:val="superscript"/>
          <w:lang w:eastAsia="ko-KR"/>
        </w:rPr>
        <w:t>1</w:t>
      </w:r>
      <w:r w:rsidRPr="00EE765F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School of Biomedical Engineering, University of Western Ontario, London, Ontario, N6A 5B9, Canada</w:t>
      </w:r>
    </w:p>
    <w:p w:rsidR="00A24BCB" w:rsidRPr="00EE765F" w:rsidRDefault="00A24BCB" w:rsidP="00A24BCB">
      <w:pPr>
        <w:jc w:val="both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EE765F">
        <w:rPr>
          <w:rFonts w:ascii="Times New Roman" w:eastAsia="Batang" w:hAnsi="Times New Roman" w:cs="Times New Roman"/>
          <w:sz w:val="24"/>
          <w:szCs w:val="24"/>
          <w:vertAlign w:val="superscript"/>
          <w:lang w:eastAsia="ko-KR"/>
        </w:rPr>
        <w:t>2</w:t>
      </w:r>
      <w:r w:rsidRPr="00EE765F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Department of Chemical and Biochemical Engineering, University of Western Ontario, London, Ontario, N6A 5B9, Canada</w:t>
      </w:r>
    </w:p>
    <w:p w:rsidR="00A24BCB" w:rsidRPr="00EE765F" w:rsidRDefault="00A24BCB" w:rsidP="00A24BCB">
      <w:pPr>
        <w:jc w:val="both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EE765F">
        <w:rPr>
          <w:rFonts w:ascii="Times New Roman" w:eastAsia="Batang" w:hAnsi="Times New Roman" w:cs="Times New Roman"/>
          <w:sz w:val="24"/>
          <w:szCs w:val="24"/>
          <w:lang w:eastAsia="ko-KR"/>
        </w:rPr>
        <w:t>* jzhang@eng.uwo.ca</w:t>
      </w:r>
    </w:p>
    <w:p w:rsidR="00F779DE" w:rsidRPr="00410275" w:rsidRDefault="00F779DE" w:rsidP="007D16DF">
      <w:pPr>
        <w:spacing w:after="0" w:line="360" w:lineRule="auto"/>
        <w:jc w:val="both"/>
        <w:rPr>
          <w:rFonts w:ascii="Times New Roman" w:eastAsia="BatangChe" w:hAnsi="Times New Roman" w:cs="Times New Roman"/>
          <w:b/>
          <w:sz w:val="24"/>
          <w:szCs w:val="24"/>
        </w:rPr>
      </w:pPr>
    </w:p>
    <w:p w:rsidR="00F12B50" w:rsidRPr="00410275" w:rsidRDefault="00B62E44" w:rsidP="007D16DF">
      <w:pPr>
        <w:spacing w:after="0" w:line="360" w:lineRule="auto"/>
        <w:jc w:val="both"/>
        <w:rPr>
          <w:rFonts w:ascii="Times New Roman" w:eastAsia="BatangChe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Cs w:val="24"/>
          <w:vertAlign w:val="subscript"/>
          <w:lang w:eastAsia="zh-C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26365</wp:posOffset>
            </wp:positionH>
            <wp:positionV relativeFrom="paragraph">
              <wp:posOffset>318325</wp:posOffset>
            </wp:positionV>
            <wp:extent cx="5943600" cy="4457700"/>
            <wp:effectExtent l="0" t="0" r="0" b="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bsorbance-CDs-J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250F">
        <w:rPr>
          <w:rFonts w:ascii="Times New Roman" w:eastAsia="BatangChe" w:hAnsi="Times New Roman" w:cs="Times New Roman"/>
          <w:b/>
          <w:sz w:val="24"/>
          <w:szCs w:val="24"/>
        </w:rPr>
        <w:t xml:space="preserve">Figure </w:t>
      </w:r>
      <w:r w:rsidR="00F12B50" w:rsidRPr="00410275">
        <w:rPr>
          <w:rFonts w:ascii="Times New Roman" w:eastAsia="BatangChe" w:hAnsi="Times New Roman" w:cs="Times New Roman"/>
          <w:b/>
          <w:sz w:val="24"/>
          <w:szCs w:val="24"/>
        </w:rPr>
        <w:t>S</w:t>
      </w:r>
      <w:r w:rsidR="009A250F">
        <w:rPr>
          <w:rFonts w:ascii="Times New Roman" w:eastAsia="BatangChe" w:hAnsi="Times New Roman" w:cs="Times New Roman"/>
          <w:b/>
          <w:sz w:val="24"/>
          <w:szCs w:val="24"/>
        </w:rPr>
        <w:t>1</w:t>
      </w:r>
    </w:p>
    <w:p w:rsidR="00FB2F47" w:rsidRPr="00B62E44" w:rsidRDefault="00FB2F47" w:rsidP="007D16DF">
      <w:pPr>
        <w:pStyle w:val="TAMainText"/>
        <w:spacing w:line="360" w:lineRule="auto"/>
        <w:rPr>
          <w:rFonts w:ascii="Times New Roman" w:hAnsi="Times New Roman"/>
          <w:b/>
          <w:szCs w:val="24"/>
          <w:vertAlign w:val="subscript"/>
          <w:lang w:val="en-CA"/>
        </w:rPr>
      </w:pPr>
    </w:p>
    <w:p w:rsidR="00D863B8" w:rsidRPr="00B62E44" w:rsidRDefault="00D863B8" w:rsidP="009A250F">
      <w:pPr>
        <w:pStyle w:val="TAMainText"/>
        <w:spacing w:line="360" w:lineRule="auto"/>
        <w:jc w:val="center"/>
        <w:rPr>
          <w:rFonts w:ascii="Times New Roman" w:hAnsi="Times New Roman"/>
          <w:szCs w:val="24"/>
        </w:rPr>
      </w:pPr>
      <w:r w:rsidRPr="00B62E44">
        <w:rPr>
          <w:rFonts w:ascii="Times New Roman" w:hAnsi="Times New Roman"/>
          <w:b/>
          <w:szCs w:val="24"/>
        </w:rPr>
        <w:t>Figure S1</w:t>
      </w:r>
      <w:r w:rsidRPr="00B62E44">
        <w:rPr>
          <w:rFonts w:ascii="Times New Roman" w:hAnsi="Times New Roman"/>
          <w:szCs w:val="24"/>
        </w:rPr>
        <w:t>. UV-vis absorption spectrum of CDs</w:t>
      </w:r>
      <w:r w:rsidR="00B62E44">
        <w:rPr>
          <w:rFonts w:ascii="Times New Roman" w:hAnsi="Times New Roman"/>
          <w:szCs w:val="24"/>
        </w:rPr>
        <w:t xml:space="preserve"> with different concentrations</w:t>
      </w:r>
      <w:r w:rsidRPr="00B62E44">
        <w:rPr>
          <w:rFonts w:ascii="Times New Roman" w:hAnsi="Times New Roman"/>
          <w:szCs w:val="24"/>
        </w:rPr>
        <w:t>.</w:t>
      </w:r>
    </w:p>
    <w:p w:rsidR="00166C00" w:rsidRDefault="00166C00" w:rsidP="009A250F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</w:p>
    <w:p w:rsidR="00B75BCC" w:rsidRDefault="00B62E44" w:rsidP="009A250F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  <w:lang w:val="en-CA" w:eastAsia="zh-CN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80935</wp:posOffset>
                </wp:positionH>
                <wp:positionV relativeFrom="paragraph">
                  <wp:posOffset>252919</wp:posOffset>
                </wp:positionV>
                <wp:extent cx="4261378" cy="6199208"/>
                <wp:effectExtent l="0" t="0" r="6350" b="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1378" cy="6199208"/>
                          <a:chOff x="-107005" y="0"/>
                          <a:chExt cx="4261378" cy="619920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28" y="0"/>
                            <a:ext cx="4144645" cy="31083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07005" y="3064213"/>
                            <a:ext cx="4179570" cy="31349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36579" y="486383"/>
                            <a:ext cx="699770" cy="335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2180" w:rsidRDefault="00002180">
                              <w: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7669" y="3725693"/>
                            <a:ext cx="699770" cy="335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63A07" w:rsidRDefault="00A63A07" w:rsidP="00A63A07">
                              <w:r>
                                <w:t>(b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left:0;text-align:left;margin-left:53.6pt;margin-top:19.9pt;width:335.55pt;height:488.15pt;z-index:251663360;mso-width-relative:margin;mso-height-relative:margin" coordorigin="-1070" coordsize="42613,6199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8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9/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Dx39ov/goP+w3+yL4qsfAv7Tv7WXgHwLrepaeL+y0fxL4mt7W6ltS7RicRO2/&#10;ymeORVcgKzRyAElGA8+/4fa/8Ei/+kjHwj/8LO2/+Kr5X/aX+AvwN/aM/wCDo/wj8P8A9oP4MeE/&#10;Hegp+xYbtNE8ZeHbXVLNbhPEt8EmENyjpvUO4DYyAzYPJr7L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97;width:41446;height:31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yYfbfEAAAA2gAAAA8AAABkcnMvZG93bnJldi54bWxEj81qwzAQhO+FvIPYQG+NHBNC41o2IWBo&#10;DoXUySW3rbX+aa2VsVTHefuqUOhxmJlvmDSfTS8mGl1nWcF6FYEgrqzuuFFwORdPzyCcR9bYWyYF&#10;d3KQZ4uHFBNtb/xOU+kbESDsElTQej8kUrqqJYNuZQfi4NV2NOiDHBupR7wFuOllHEVbabDjsNDi&#10;QIeWqq/y2ygorrt4e918DMe3qS7vxWdz8vuTUo/Lef8CwtPs/8N/7VetIIbfK+EGyOw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yYfbfEAAAA2gAAAA8AAAAAAAAAAAAAAAAA&#10;nwIAAGRycy9kb3ducmV2LnhtbFBLBQYAAAAABAAEAPcAAACQAwAAAAA=&#10;">
                  <v:imagedata r:id="rId9" o:title=""/>
                  <v:path arrowok="t"/>
                </v:shape>
                <v:shape id="Picture 3" o:spid="_x0000_s1028" type="#_x0000_t75" style="position:absolute;left:-1070;top:30642;width:41795;height:313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J7bzDBAAAA2gAAAA8AAABkcnMvZG93bnJldi54bWxEj0GLwjAUhO/C/ofwFvamqauIVKPILi7i&#10;Ta3g8dk829LmpSRZrf/eCILHYWa+YebLzjTiSs5XlhUMBwkI4tzqigsF2WHdn4LwAVljY5kU3MnD&#10;cvHRm2Oq7Y13dN2HQkQI+xQVlCG0qZQ+L8mgH9iWOHoX6wyGKF0htcNbhJtGfifJRBqsOC6U2NJP&#10;SXm9/zcKtuagM//369YnPJ5PwywZj+paqa/PbjUDEagL7/CrvdEKRvC8Em+AXD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J7bzDBAAAA2gAAAA8AAAAAAAAAAAAAAAAAnwIA&#10;AGRycy9kb3ducmV2LnhtbFBLBQYAAAAABAAEAPcAAACNAwAAAAA=&#10;">
                  <v:imagedata r:id="rId10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8365;top:4863;width:6998;height:3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002180" w:rsidRDefault="00002180">
                        <w:r>
                          <w:t>(a)</w:t>
                        </w:r>
                      </w:p>
                    </w:txbxContent>
                  </v:textbox>
                </v:shape>
                <v:shape id="Text Box 2" o:spid="_x0000_s1030" type="#_x0000_t202" style="position:absolute;left:7976;top:37256;width:6998;height:3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A63A07" w:rsidRDefault="00A63A07" w:rsidP="00A63A07">
                        <w:r>
                          <w:t>(b</w:t>
                        </w:r>
                        <w:r>
                          <w:t>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002180">
        <w:rPr>
          <w:rFonts w:ascii="Times New Roman" w:hAnsi="Times New Roman"/>
          <w:b/>
          <w:szCs w:val="24"/>
        </w:rPr>
        <w:t>Figure S2</w:t>
      </w:r>
    </w:p>
    <w:p w:rsidR="00002180" w:rsidRDefault="00A63A07" w:rsidP="00B62E44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Figure 2S.  </w:t>
      </w:r>
      <w:r w:rsidRPr="00B20F5B">
        <w:rPr>
          <w:rFonts w:ascii="Times New Roman" w:eastAsia="Batang" w:hAnsi="Times New Roman"/>
          <w:lang w:val="en-CA" w:eastAsia="ko-KR"/>
        </w:rPr>
        <w:t>(a) BRET spectrum of sample made through EDC-mediated conjugation of 0.</w:t>
      </w:r>
      <w:r>
        <w:rPr>
          <w:rFonts w:ascii="Times New Roman" w:eastAsia="Batang" w:hAnsi="Times New Roman"/>
          <w:lang w:val="en-CA" w:eastAsia="ko-KR"/>
        </w:rPr>
        <w:t>4</w:t>
      </w:r>
      <w:r w:rsidRPr="00B20F5B">
        <w:rPr>
          <w:rFonts w:ascii="Times New Roman" w:eastAsia="Batang" w:hAnsi="Times New Roman"/>
          <w:lang w:val="en-CA" w:eastAsia="ko-KR"/>
        </w:rPr>
        <w:t xml:space="preserve">0 mg/mL CDs and 2 </w:t>
      </w:r>
      <w:r w:rsidRPr="00B20F5B">
        <w:rPr>
          <w:rFonts w:ascii="Times New Roman" w:eastAsia="Batang" w:hAnsi="Times New Roman"/>
          <w:lang w:val="en-CA" w:eastAsia="ko-KR"/>
        </w:rPr>
        <w:sym w:font="Symbol" w:char="F06D"/>
      </w:r>
      <w:r w:rsidRPr="00B20F5B">
        <w:rPr>
          <w:rFonts w:ascii="Times New Roman" w:eastAsia="Batang" w:hAnsi="Times New Roman"/>
          <w:lang w:val="en-CA" w:eastAsia="ko-KR"/>
        </w:rPr>
        <w:t>M Rluc for 6.5 hours.</w:t>
      </w:r>
      <w:r>
        <w:rPr>
          <w:rFonts w:ascii="Times New Roman" w:eastAsia="Batang" w:hAnsi="Times New Roman"/>
          <w:lang w:val="en-CA" w:eastAsia="ko-KR"/>
        </w:rPr>
        <w:t xml:space="preserve"> (b) </w:t>
      </w:r>
      <w:r w:rsidRPr="00B20F5B">
        <w:rPr>
          <w:rFonts w:ascii="Times New Roman" w:eastAsia="Batang" w:hAnsi="Times New Roman"/>
          <w:lang w:val="en-CA" w:eastAsia="ko-KR"/>
        </w:rPr>
        <w:t>BRET spectrum of sample made through EDC-mediated conjugation of 0.</w:t>
      </w:r>
      <w:r>
        <w:rPr>
          <w:rFonts w:ascii="Times New Roman" w:eastAsia="Batang" w:hAnsi="Times New Roman"/>
          <w:lang w:val="en-CA" w:eastAsia="ko-KR"/>
        </w:rPr>
        <w:t>8</w:t>
      </w:r>
      <w:r w:rsidRPr="00B20F5B">
        <w:rPr>
          <w:rFonts w:ascii="Times New Roman" w:eastAsia="Batang" w:hAnsi="Times New Roman"/>
          <w:lang w:val="en-CA" w:eastAsia="ko-KR"/>
        </w:rPr>
        <w:t xml:space="preserve">0 mg/mL CDs and 2 </w:t>
      </w:r>
      <w:r w:rsidRPr="00B20F5B">
        <w:rPr>
          <w:rFonts w:ascii="Times New Roman" w:eastAsia="Batang" w:hAnsi="Times New Roman"/>
          <w:lang w:val="en-CA" w:eastAsia="ko-KR"/>
        </w:rPr>
        <w:sym w:font="Symbol" w:char="F06D"/>
      </w:r>
      <w:r w:rsidRPr="00B20F5B">
        <w:rPr>
          <w:rFonts w:ascii="Times New Roman" w:eastAsia="Batang" w:hAnsi="Times New Roman"/>
          <w:lang w:val="en-CA" w:eastAsia="ko-KR"/>
        </w:rPr>
        <w:t>M Rluc for 6.5 hours.</w:t>
      </w:r>
      <w:r>
        <w:rPr>
          <w:rFonts w:ascii="Times New Roman" w:eastAsia="Batang" w:hAnsi="Times New Roman"/>
          <w:lang w:val="en-CA" w:eastAsia="ko-KR"/>
        </w:rPr>
        <w:t xml:space="preserve"> </w:t>
      </w:r>
      <w:r>
        <w:rPr>
          <w:rFonts w:ascii="Times New Roman" w:eastAsia="Batang" w:hAnsi="Times New Roman"/>
          <w:lang w:val="en-CA" w:eastAsia="ko-KR"/>
        </w:rPr>
        <w:t>Please note t</w:t>
      </w:r>
      <w:r w:rsidRPr="00B20F5B">
        <w:rPr>
          <w:rFonts w:ascii="Times New Roman" w:eastAsia="Batang" w:hAnsi="Times New Roman"/>
          <w:lang w:val="en-CA" w:eastAsia="ko-KR"/>
        </w:rPr>
        <w:t>he black line represents the BRET profile of the sample; the red line and the blue line obtained by using multi-peak fitting are attributed to the bioluminescence of Rluc and the photoluminescence of CDs, respectively.</w:t>
      </w:r>
    </w:p>
    <w:p w:rsidR="00002180" w:rsidRDefault="00002180" w:rsidP="009A250F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</w:p>
    <w:p w:rsidR="00B75BCC" w:rsidRDefault="00B75BCC" w:rsidP="009A250F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Figure </w:t>
      </w:r>
      <w:r w:rsidR="00002180">
        <w:rPr>
          <w:rFonts w:ascii="Times New Roman" w:hAnsi="Times New Roman"/>
          <w:b/>
          <w:szCs w:val="24"/>
        </w:rPr>
        <w:t>S3</w:t>
      </w:r>
    </w:p>
    <w:p w:rsidR="00166C00" w:rsidRDefault="00B75BCC" w:rsidP="009A250F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  <w:lang w:val="en-CA" w:eastAsia="zh-CN"/>
        </w:rPr>
        <w:drawing>
          <wp:inline distT="0" distB="0" distL="0" distR="0">
            <wp:extent cx="5460848" cy="4095636"/>
            <wp:effectExtent l="0" t="0" r="698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luc decay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016" cy="409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BCC" w:rsidRDefault="00B75BCC" w:rsidP="009A250F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</w:p>
    <w:p w:rsidR="00B75BCC" w:rsidRPr="00A63A07" w:rsidRDefault="00B75BCC" w:rsidP="00B75BCC">
      <w:pPr>
        <w:pStyle w:val="TAMainText"/>
        <w:spacing w:line="360" w:lineRule="auto"/>
        <w:jc w:val="center"/>
        <w:rPr>
          <w:rFonts w:ascii="Times New Roman" w:hAnsi="Times New Roman"/>
          <w:szCs w:val="24"/>
        </w:rPr>
      </w:pPr>
      <w:r w:rsidRPr="00B62E44">
        <w:rPr>
          <w:rFonts w:ascii="Times New Roman" w:hAnsi="Times New Roman"/>
          <w:b/>
          <w:szCs w:val="24"/>
        </w:rPr>
        <w:t>Figure S</w:t>
      </w:r>
      <w:r w:rsidR="00B62E44" w:rsidRPr="00B62E44">
        <w:rPr>
          <w:rFonts w:ascii="Times New Roman" w:hAnsi="Times New Roman"/>
          <w:b/>
          <w:szCs w:val="24"/>
        </w:rPr>
        <w:t>3</w:t>
      </w:r>
      <w:r w:rsidRPr="00A63A07">
        <w:rPr>
          <w:rFonts w:ascii="Times New Roman" w:hAnsi="Times New Roman"/>
          <w:szCs w:val="24"/>
        </w:rPr>
        <w:t>. Photoluminescence of Rluc as a function of measurement time</w:t>
      </w:r>
      <w:r w:rsidR="00A63A07">
        <w:rPr>
          <w:rFonts w:ascii="Times New Roman" w:hAnsi="Times New Roman"/>
          <w:szCs w:val="24"/>
        </w:rPr>
        <w:t xml:space="preserve"> after introducing CTZ</w:t>
      </w:r>
    </w:p>
    <w:p w:rsidR="00B75BCC" w:rsidRPr="00D863B8" w:rsidRDefault="00B75BCC" w:rsidP="009A250F">
      <w:pPr>
        <w:pStyle w:val="TAMainText"/>
        <w:spacing w:line="360" w:lineRule="auto"/>
        <w:jc w:val="center"/>
        <w:rPr>
          <w:rFonts w:ascii="Times New Roman" w:hAnsi="Times New Roman"/>
          <w:b/>
          <w:szCs w:val="24"/>
        </w:rPr>
      </w:pPr>
    </w:p>
    <w:sectPr w:rsidR="00B75BCC" w:rsidRPr="00D863B8" w:rsidSect="003D57B2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E9F" w:rsidRDefault="00DC5E9F" w:rsidP="00410275">
      <w:pPr>
        <w:spacing w:after="0"/>
      </w:pPr>
      <w:r>
        <w:separator/>
      </w:r>
    </w:p>
  </w:endnote>
  <w:endnote w:type="continuationSeparator" w:id="0">
    <w:p w:rsidR="00DC5E9F" w:rsidRDefault="00DC5E9F" w:rsidP="004102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74042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0275" w:rsidRDefault="004102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2E4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10275" w:rsidRDefault="004102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E9F" w:rsidRDefault="00DC5E9F" w:rsidP="00410275">
      <w:pPr>
        <w:spacing w:after="0"/>
      </w:pPr>
      <w:r>
        <w:separator/>
      </w:r>
    </w:p>
  </w:footnote>
  <w:footnote w:type="continuationSeparator" w:id="0">
    <w:p w:rsidR="00DC5E9F" w:rsidRDefault="00DC5E9F" w:rsidP="0041027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xM7YwszA1MjUwMzNT0lEKTi0uzszPAykwqgUA6Lv47ywAAAA="/>
  </w:docVars>
  <w:rsids>
    <w:rsidRoot w:val="00746E72"/>
    <w:rsid w:val="00002180"/>
    <w:rsid w:val="00020D82"/>
    <w:rsid w:val="00026E70"/>
    <w:rsid w:val="001033AB"/>
    <w:rsid w:val="00131F86"/>
    <w:rsid w:val="00151E78"/>
    <w:rsid w:val="00161AF8"/>
    <w:rsid w:val="00166C00"/>
    <w:rsid w:val="001A6630"/>
    <w:rsid w:val="001B48A0"/>
    <w:rsid w:val="001D6D70"/>
    <w:rsid w:val="001D7956"/>
    <w:rsid w:val="001F2DEA"/>
    <w:rsid w:val="0021161B"/>
    <w:rsid w:val="00222C2D"/>
    <w:rsid w:val="002425E1"/>
    <w:rsid w:val="002602B8"/>
    <w:rsid w:val="002612DE"/>
    <w:rsid w:val="00282AD9"/>
    <w:rsid w:val="002B25BC"/>
    <w:rsid w:val="002D2CCD"/>
    <w:rsid w:val="002F0684"/>
    <w:rsid w:val="00302523"/>
    <w:rsid w:val="00307F96"/>
    <w:rsid w:val="00321C17"/>
    <w:rsid w:val="00361B82"/>
    <w:rsid w:val="003830C0"/>
    <w:rsid w:val="00385117"/>
    <w:rsid w:val="00386061"/>
    <w:rsid w:val="003B465D"/>
    <w:rsid w:val="003D57B2"/>
    <w:rsid w:val="003D5E1C"/>
    <w:rsid w:val="003F1640"/>
    <w:rsid w:val="00405976"/>
    <w:rsid w:val="00410275"/>
    <w:rsid w:val="004152B2"/>
    <w:rsid w:val="00420F74"/>
    <w:rsid w:val="004A1892"/>
    <w:rsid w:val="004B6C3C"/>
    <w:rsid w:val="004C51D5"/>
    <w:rsid w:val="004C7D3E"/>
    <w:rsid w:val="004F023F"/>
    <w:rsid w:val="00541CF4"/>
    <w:rsid w:val="005518C8"/>
    <w:rsid w:val="00561B2C"/>
    <w:rsid w:val="00565D8C"/>
    <w:rsid w:val="00592CFA"/>
    <w:rsid w:val="005A65E3"/>
    <w:rsid w:val="005B3229"/>
    <w:rsid w:val="005F59E5"/>
    <w:rsid w:val="00620946"/>
    <w:rsid w:val="00637CEF"/>
    <w:rsid w:val="006B0504"/>
    <w:rsid w:val="006F1AFA"/>
    <w:rsid w:val="00705AD4"/>
    <w:rsid w:val="00746E72"/>
    <w:rsid w:val="00754986"/>
    <w:rsid w:val="007A044D"/>
    <w:rsid w:val="007A4382"/>
    <w:rsid w:val="007D03B5"/>
    <w:rsid w:val="007D16DF"/>
    <w:rsid w:val="0081397B"/>
    <w:rsid w:val="00834F0A"/>
    <w:rsid w:val="0084742E"/>
    <w:rsid w:val="00854C5B"/>
    <w:rsid w:val="008633D8"/>
    <w:rsid w:val="00876348"/>
    <w:rsid w:val="00876D92"/>
    <w:rsid w:val="0088294A"/>
    <w:rsid w:val="00883146"/>
    <w:rsid w:val="00890C9A"/>
    <w:rsid w:val="008B61E2"/>
    <w:rsid w:val="008C602D"/>
    <w:rsid w:val="008E25AD"/>
    <w:rsid w:val="00911B4E"/>
    <w:rsid w:val="00972C36"/>
    <w:rsid w:val="00981E58"/>
    <w:rsid w:val="009A250F"/>
    <w:rsid w:val="009B1D7E"/>
    <w:rsid w:val="009F4230"/>
    <w:rsid w:val="00A00CF8"/>
    <w:rsid w:val="00A24BCB"/>
    <w:rsid w:val="00A50828"/>
    <w:rsid w:val="00A63A07"/>
    <w:rsid w:val="00A9682B"/>
    <w:rsid w:val="00AC7B8A"/>
    <w:rsid w:val="00AE21A3"/>
    <w:rsid w:val="00AF7375"/>
    <w:rsid w:val="00B075EE"/>
    <w:rsid w:val="00B11400"/>
    <w:rsid w:val="00B31FE4"/>
    <w:rsid w:val="00B62E44"/>
    <w:rsid w:val="00B75BCC"/>
    <w:rsid w:val="00BC519F"/>
    <w:rsid w:val="00BF13E5"/>
    <w:rsid w:val="00BF673E"/>
    <w:rsid w:val="00C1394D"/>
    <w:rsid w:val="00C27BB3"/>
    <w:rsid w:val="00C36C48"/>
    <w:rsid w:val="00C43E98"/>
    <w:rsid w:val="00C4670E"/>
    <w:rsid w:val="00C7189A"/>
    <w:rsid w:val="00C74F08"/>
    <w:rsid w:val="00C7579E"/>
    <w:rsid w:val="00C75AFB"/>
    <w:rsid w:val="00C93A7C"/>
    <w:rsid w:val="00CB1A0A"/>
    <w:rsid w:val="00CC1144"/>
    <w:rsid w:val="00D2290C"/>
    <w:rsid w:val="00D60EEA"/>
    <w:rsid w:val="00D863B8"/>
    <w:rsid w:val="00D97066"/>
    <w:rsid w:val="00DB03F6"/>
    <w:rsid w:val="00DC1480"/>
    <w:rsid w:val="00DC5BEA"/>
    <w:rsid w:val="00DC5E9F"/>
    <w:rsid w:val="00DE387B"/>
    <w:rsid w:val="00E45496"/>
    <w:rsid w:val="00E74170"/>
    <w:rsid w:val="00E96B66"/>
    <w:rsid w:val="00EA27EB"/>
    <w:rsid w:val="00EB0550"/>
    <w:rsid w:val="00EB7AEF"/>
    <w:rsid w:val="00EE7F78"/>
    <w:rsid w:val="00EF57BF"/>
    <w:rsid w:val="00F12B50"/>
    <w:rsid w:val="00F27865"/>
    <w:rsid w:val="00F36BD2"/>
    <w:rsid w:val="00F4124C"/>
    <w:rsid w:val="00F779DE"/>
    <w:rsid w:val="00FA24C3"/>
    <w:rsid w:val="00FA411B"/>
    <w:rsid w:val="00FA6EC7"/>
    <w:rsid w:val="00FB2F47"/>
    <w:rsid w:val="00FD115C"/>
    <w:rsid w:val="00FE0591"/>
    <w:rsid w:val="00FE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841162-8442-44D8-BAD3-56A8F924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114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40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40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B1A0A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TAMainText">
    <w:name w:val="TA_Main_Text"/>
    <w:basedOn w:val="Normal"/>
    <w:link w:val="TAMainTextChar"/>
    <w:rsid w:val="00F12B50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F12B50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st">
    <w:name w:val="st"/>
    <w:basedOn w:val="DefaultParagraphFont"/>
    <w:rsid w:val="00410275"/>
  </w:style>
  <w:style w:type="character" w:styleId="Emphasis">
    <w:name w:val="Emphasis"/>
    <w:basedOn w:val="DefaultParagraphFont"/>
    <w:uiPriority w:val="20"/>
    <w:qFormat/>
    <w:rsid w:val="0041027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1027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10275"/>
  </w:style>
  <w:style w:type="paragraph" w:styleId="Footer">
    <w:name w:val="footer"/>
    <w:basedOn w:val="Normal"/>
    <w:link w:val="FooterChar"/>
    <w:uiPriority w:val="99"/>
    <w:unhideWhenUsed/>
    <w:rsid w:val="0041027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10275"/>
  </w:style>
  <w:style w:type="character" w:styleId="Hyperlink">
    <w:name w:val="Hyperlink"/>
    <w:basedOn w:val="DefaultParagraphFont"/>
    <w:uiPriority w:val="99"/>
    <w:semiHidden/>
    <w:unhideWhenUsed/>
    <w:rsid w:val="00FB2F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.wh.tse</dc:creator>
  <cp:lastModifiedBy>Jin Zhang</cp:lastModifiedBy>
  <cp:revision>2</cp:revision>
  <cp:lastPrinted>2015-11-19T18:07:00Z</cp:lastPrinted>
  <dcterms:created xsi:type="dcterms:W3CDTF">2019-08-21T06:21:00Z</dcterms:created>
  <dcterms:modified xsi:type="dcterms:W3CDTF">2019-08-21T06:21:00Z</dcterms:modified>
</cp:coreProperties>
</file>